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05D8" w:rsidRPr="00961523" w:rsidRDefault="004505D8" w:rsidP="004505D8">
      <w:pPr>
        <w:pStyle w:val="Caption"/>
        <w:keepNext/>
        <w:rPr>
          <w:b w:val="0"/>
          <w:color w:val="auto"/>
        </w:rPr>
      </w:pPr>
      <w:r w:rsidRPr="00961523">
        <w:rPr>
          <w:color w:val="auto"/>
        </w:rPr>
        <w:t xml:space="preserve">Table </w:t>
      </w:r>
      <w:r>
        <w:rPr>
          <w:color w:val="auto"/>
        </w:rPr>
        <w:t>S</w:t>
      </w:r>
      <w:r w:rsidRPr="00961523">
        <w:rPr>
          <w:color w:val="auto"/>
        </w:rPr>
        <w:fldChar w:fldCharType="begin"/>
      </w:r>
      <w:r w:rsidRPr="00961523">
        <w:rPr>
          <w:color w:val="auto"/>
        </w:rPr>
        <w:instrText xml:space="preserve"> SEQ Table \* ARABIC </w:instrText>
      </w:r>
      <w:r w:rsidRPr="00961523">
        <w:rPr>
          <w:color w:val="auto"/>
        </w:rPr>
        <w:fldChar w:fldCharType="separate"/>
      </w:r>
      <w:r>
        <w:rPr>
          <w:noProof/>
          <w:color w:val="auto"/>
        </w:rPr>
        <w:t>4</w:t>
      </w:r>
      <w:r w:rsidRPr="00961523">
        <w:rPr>
          <w:color w:val="auto"/>
        </w:rPr>
        <w:fldChar w:fldCharType="end"/>
      </w:r>
      <w:r w:rsidRPr="00961523">
        <w:rPr>
          <w:color w:val="auto"/>
        </w:rPr>
        <w:t>.</w:t>
      </w:r>
      <w:r>
        <w:rPr>
          <w:color w:val="auto"/>
        </w:rPr>
        <w:t xml:space="preserve"> </w:t>
      </w:r>
      <w:r>
        <w:rPr>
          <w:b w:val="0"/>
          <w:color w:val="auto"/>
        </w:rPr>
        <w:t xml:space="preserve">Biomarker, creatinine and phthalate, and unadjusted correlations with BPA. </w:t>
      </w:r>
    </w:p>
    <w:tbl>
      <w:tblPr>
        <w:tblW w:w="8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40"/>
        <w:gridCol w:w="1280"/>
        <w:gridCol w:w="1280"/>
        <w:gridCol w:w="1280"/>
        <w:gridCol w:w="1280"/>
      </w:tblGrid>
      <w:tr w:rsidR="004505D8" w:rsidTr="00C0545D">
        <w:trPr>
          <w:trHeight w:val="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05D8" w:rsidRDefault="004505D8" w:rsidP="00C0545D">
            <w:pPr>
              <w:spacing w:after="0"/>
            </w:pPr>
            <w:r>
              <w:t xml:space="preserve">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05D8" w:rsidRDefault="004505D8" w:rsidP="00C0545D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3-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05D8" w:rsidRDefault="004505D8" w:rsidP="00C0545D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5-0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05D8" w:rsidRDefault="004505D8" w:rsidP="00C0545D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7-0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05D8" w:rsidRDefault="004505D8" w:rsidP="00C0545D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ooled</w:t>
            </w:r>
          </w:p>
        </w:tc>
      </w:tr>
      <w:tr w:rsidR="004505D8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505D8" w:rsidRDefault="004505D8" w:rsidP="00C0545D">
            <w:pPr>
              <w:spacing w:after="0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05D8" w:rsidRDefault="004505D8" w:rsidP="00C0545D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oef</w:t>
            </w:r>
            <w:proofErr w:type="spellEnd"/>
            <w:proofErr w:type="gram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. (p-valu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05D8" w:rsidRDefault="004505D8" w:rsidP="00C0545D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oef</w:t>
            </w:r>
            <w:proofErr w:type="spellEnd"/>
            <w:proofErr w:type="gram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. (p-valu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05D8" w:rsidRDefault="004505D8" w:rsidP="00C0545D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oef</w:t>
            </w:r>
            <w:proofErr w:type="spellEnd"/>
            <w:proofErr w:type="gram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. (p-valu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05D8" w:rsidRDefault="004505D8" w:rsidP="00C0545D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oef</w:t>
            </w:r>
            <w:proofErr w:type="spellEnd"/>
            <w:proofErr w:type="gram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. (p-value)</w:t>
            </w:r>
          </w:p>
        </w:tc>
      </w:tr>
      <w:tr w:rsidR="004505D8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05D8" w:rsidRDefault="004505D8" w:rsidP="00C0545D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rinary Creatinine (mg/dl)</w:t>
            </w:r>
            <w:r w:rsidRPr="007314E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05D8" w:rsidRDefault="004505D8" w:rsidP="00C0545D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29 (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05D8" w:rsidRDefault="004505D8" w:rsidP="00C0545D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18 (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05D8" w:rsidRDefault="004505D8" w:rsidP="00C0545D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23 (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05D8" w:rsidRDefault="004505D8" w:rsidP="00C0545D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24 (&lt;0.001)</w:t>
            </w:r>
          </w:p>
        </w:tc>
      </w:tr>
      <w:tr w:rsidR="004505D8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05D8" w:rsidRDefault="004505D8" w:rsidP="00C0545D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Mono(2-ethylhexyl) phthalate (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ng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>/ml)</w:t>
            </w:r>
            <w:r w:rsidRPr="007314E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05D8" w:rsidRDefault="004505D8" w:rsidP="00C0545D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05D8" w:rsidRDefault="004505D8" w:rsidP="00C0545D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3 (0.1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05D8" w:rsidRDefault="004505D8" w:rsidP="00C0545D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13 (0.1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05D8" w:rsidRDefault="004505D8" w:rsidP="00C0545D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9 (0.079)</w:t>
            </w:r>
          </w:p>
        </w:tc>
      </w:tr>
      <w:tr w:rsidR="004505D8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05D8" w:rsidRDefault="004505D8" w:rsidP="00C0545D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Mono-isobutyl phthalate (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ng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>/ml)</w:t>
            </w:r>
            <w:r w:rsidRPr="007314E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05D8" w:rsidRDefault="004505D8" w:rsidP="00C0545D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05D8" w:rsidRDefault="004505D8" w:rsidP="00C0545D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28 (0.0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05D8" w:rsidRDefault="004505D8" w:rsidP="00C0545D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45 (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05D8" w:rsidRDefault="004505D8" w:rsidP="00C0545D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36 (0.002)</w:t>
            </w:r>
          </w:p>
        </w:tc>
      </w:tr>
      <w:tr w:rsidR="004505D8" w:rsidTr="00C0545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05D8" w:rsidRDefault="004505D8" w:rsidP="00C0545D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Mono-n-butyl phthalate (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ng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>/ml)</w:t>
            </w:r>
            <w:r w:rsidRPr="007314E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05D8" w:rsidRDefault="004505D8" w:rsidP="00C0545D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05D8" w:rsidRDefault="004505D8" w:rsidP="00C0545D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8 (0.1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05D8" w:rsidRDefault="004505D8" w:rsidP="00C0545D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3 (0.1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05D8" w:rsidRDefault="004505D8" w:rsidP="00C0545D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4 (0.091)</w:t>
            </w:r>
          </w:p>
        </w:tc>
      </w:tr>
    </w:tbl>
    <w:p w:rsidR="004505D8" w:rsidRDefault="004505D8" w:rsidP="004505D8">
      <w:pPr>
        <w:spacing w:after="0" w:line="240" w:lineRule="auto"/>
      </w:pPr>
    </w:p>
    <w:p w:rsidR="00556EEA" w:rsidRDefault="004505D8" w:rsidP="004505D8">
      <w:pPr>
        <w:spacing w:after="0" w:line="240" w:lineRule="auto"/>
      </w:pPr>
      <w:r>
        <w:t xml:space="preserve"> </w:t>
      </w:r>
      <w:r w:rsidRPr="007314E1"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  <w:t>†</w:t>
      </w:r>
      <w:r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  <w:t>Phthalate data was only pooled in the two cycles with available expo</w:t>
      </w:r>
      <w:bookmarkStart w:id="0" w:name="_GoBack"/>
      <w:bookmarkEnd w:id="0"/>
      <w:r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  <w:t>sure data.</w:t>
      </w:r>
    </w:p>
    <w:sectPr w:rsidR="00556E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05D8"/>
    <w:rsid w:val="004505D8"/>
    <w:rsid w:val="00556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9376E9-C990-41DC-B908-6941427B5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05D8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505D8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fcasey</dc:creator>
  <cp:keywords/>
  <dc:description/>
  <cp:lastModifiedBy>mfcasey</cp:lastModifiedBy>
  <cp:revision>1</cp:revision>
  <dcterms:created xsi:type="dcterms:W3CDTF">2013-10-14T05:49:00Z</dcterms:created>
  <dcterms:modified xsi:type="dcterms:W3CDTF">2013-10-14T05:49:00Z</dcterms:modified>
</cp:coreProperties>
</file>